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2CBB0" w14:textId="7D069C14" w:rsidR="00B60BEB" w:rsidRPr="00CF5A71" w:rsidRDefault="00B60BEB" w:rsidP="00B60BEB">
      <w:pPr>
        <w:pStyle w:val="Heading1"/>
      </w:pPr>
      <w:r>
        <w:t>Supplementary material.</w:t>
      </w:r>
    </w:p>
    <w:p w14:paraId="5BDCF6FA" w14:textId="77777777" w:rsidR="00B60BEB" w:rsidRPr="00D82633" w:rsidRDefault="00B60BEB" w:rsidP="00B60BEB">
      <w:pPr>
        <w:pStyle w:val="Caption"/>
        <w:spacing w:before="240"/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68878188"/>
      <w:r w:rsidRPr="00D8263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Appendix </w:t>
      </w:r>
      <w:r w:rsidRPr="00D8263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8263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instrText xml:space="preserve"> SEQ Appendix \* ARABIC </w:instrText>
      </w:r>
      <w:r w:rsidRPr="00D8263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8263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D8263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. Comparison of 15-year-olds with and without dental data according to 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D8263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different sociodemographic 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categories</w:t>
      </w:r>
      <w:r w:rsidRPr="00D82633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†</w:t>
      </w:r>
    </w:p>
    <w:p w14:paraId="46FBBF12" w14:textId="77777777" w:rsidR="00B60BEB" w:rsidRPr="000F12E8" w:rsidRDefault="00B60BEB" w:rsidP="00B60BE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F12E8">
        <w:rPr>
          <w:rFonts w:ascii="Times New Roman" w:hAnsi="Times New Roman"/>
          <w:b/>
          <w:sz w:val="24"/>
          <w:szCs w:val="24"/>
        </w:rPr>
        <w:t>a. 1995</w:t>
      </w:r>
    </w:p>
    <w:tbl>
      <w:tblPr>
        <w:tblpPr w:leftFromText="180" w:rightFromText="180" w:vertAnchor="text" w:horzAnchor="margin" w:tblpY="43"/>
        <w:tblW w:w="5067" w:type="pct"/>
        <w:tblLayout w:type="fixed"/>
        <w:tblLook w:val="04A0" w:firstRow="1" w:lastRow="0" w:firstColumn="1" w:lastColumn="0" w:noHBand="0" w:noVBand="1"/>
      </w:tblPr>
      <w:tblGrid>
        <w:gridCol w:w="4050"/>
        <w:gridCol w:w="1520"/>
        <w:gridCol w:w="1159"/>
        <w:gridCol w:w="1517"/>
        <w:gridCol w:w="1513"/>
      </w:tblGrid>
      <w:tr w:rsidR="00B60BEB" w:rsidRPr="000F12E8" w14:paraId="0D1F494F" w14:textId="77777777" w:rsidTr="0076404E">
        <w:trPr>
          <w:trHeight w:val="410"/>
        </w:trPr>
        <w:tc>
          <w:tcPr>
            <w:tcW w:w="20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DDEBF" w14:textId="77777777" w:rsidR="00B60BEB" w:rsidRPr="000F12E8" w:rsidRDefault="00B60BEB" w:rsidP="0076404E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Sociodemographic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</w:t>
            </w: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oups (1995)</w:t>
            </w:r>
          </w:p>
        </w:tc>
        <w:tc>
          <w:tcPr>
            <w:tcW w:w="292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70A9F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hAnsi="Times New Roman"/>
                <w:b/>
                <w:sz w:val="24"/>
                <w:szCs w:val="24"/>
              </w:rPr>
              <w:t>Dental data for the 15-year-olds</w:t>
            </w:r>
          </w:p>
        </w:tc>
      </w:tr>
      <w:tr w:rsidR="00B60BEB" w:rsidRPr="000F12E8" w14:paraId="7364966D" w14:textId="77777777" w:rsidTr="0076404E">
        <w:trPr>
          <w:trHeight w:val="410"/>
        </w:trPr>
        <w:tc>
          <w:tcPr>
            <w:tcW w:w="2075" w:type="pct"/>
            <w:vMerge/>
            <w:shd w:val="clear" w:color="auto" w:fill="auto"/>
            <w:vAlign w:val="center"/>
          </w:tcPr>
          <w:p w14:paraId="044C237C" w14:textId="77777777" w:rsidR="00B60BEB" w:rsidRPr="000F12E8" w:rsidRDefault="00B60BEB" w:rsidP="0076404E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9FFF8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5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DC893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60BEB" w:rsidRPr="000F12E8" w14:paraId="0434A92C" w14:textId="77777777" w:rsidTr="0076404E">
        <w:trPr>
          <w:trHeight w:val="300"/>
        </w:trPr>
        <w:tc>
          <w:tcPr>
            <w:tcW w:w="20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BCA6E" w14:textId="77777777" w:rsidR="00B60BEB" w:rsidRPr="000F12E8" w:rsidRDefault="00B60BEB" w:rsidP="0076404E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E177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3D50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10E9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9562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B60BEB" w:rsidRPr="000F12E8" w14:paraId="48536BDA" w14:textId="77777777" w:rsidTr="0076404E">
        <w:trPr>
          <w:trHeight w:val="202"/>
        </w:trPr>
        <w:tc>
          <w:tcPr>
            <w:tcW w:w="2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A4E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  <w:p w14:paraId="11A5C475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845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9EA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4A3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BAB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5F2A0224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435D74D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35761F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,84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A56647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0.8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F58654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27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D31EBA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1.7</w:t>
            </w:r>
          </w:p>
        </w:tc>
      </w:tr>
      <w:tr w:rsidR="00B60BEB" w:rsidRPr="000F12E8" w14:paraId="21DD28EC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69A0F9D0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</w:p>
          <w:p w14:paraId="5F9C9F7D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hideMark/>
          </w:tcPr>
          <w:p w14:paraId="169F731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,05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7E0E729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9.19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0B502BF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991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1DB41D8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8.3</w:t>
            </w:r>
          </w:p>
        </w:tc>
      </w:tr>
      <w:tr w:rsidR="00B60BEB" w:rsidRPr="000F12E8" w14:paraId="27A16236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3C77A2A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thnicity/i</w:t>
            </w: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migrant statu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4A7ADF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FCAD47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346E33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1871E4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6AC1C089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754171FA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Danes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ABE852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6,74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2A06CA1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5.58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18297A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790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6A02068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4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B60BEB" w:rsidRPr="000F12E8" w14:paraId="3D62F36A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260430E5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Immigrants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9D494F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0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3B637E0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72E7AD0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3CE5225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60BEB" w:rsidRPr="000F12E8" w14:paraId="4D8B05BB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hideMark/>
          </w:tcPr>
          <w:p w14:paraId="18210FDD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Descendants of immigrants</w:t>
            </w:r>
          </w:p>
          <w:p w14:paraId="476A4968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hideMark/>
          </w:tcPr>
          <w:p w14:paraId="538EF67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6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2E93263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5E2D57F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0C950FC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60BEB" w:rsidRPr="000F12E8" w14:paraId="0FE43E35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6967B8DD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untry of origin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B2BDFA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D2F328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6B2355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DB6263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6DB4BFF9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42333C43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Denmark and Western countries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429BBB5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6,92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6B6EF31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5.96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1A7178B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831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0E304AD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4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B60BEB" w:rsidRPr="000F12E8" w14:paraId="61AD36D5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4A359C6E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Non-Western countrie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5BF143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97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E78075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DBE10E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F9C7E7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</w:tr>
      <w:tr w:rsidR="00B60BEB" w:rsidRPr="000F12E8" w14:paraId="056CD33B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4D1D76D9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hideMark/>
          </w:tcPr>
          <w:p w14:paraId="7E654B2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hideMark/>
          </w:tcPr>
          <w:p w14:paraId="0F002B3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noWrap/>
            <w:hideMark/>
          </w:tcPr>
          <w:p w14:paraId="148600E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noWrap/>
            <w:hideMark/>
          </w:tcPr>
          <w:p w14:paraId="73DD21F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0BEB" w:rsidRPr="000F12E8" w14:paraId="3559B446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3AF03176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. of children in the family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BA64A1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575467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F1D5BF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45CC0B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31985D20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4D65B71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1 child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22D1EF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0,82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80A5D2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2.1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0A5409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89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EABD85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F12E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60BEB" w:rsidRPr="000F12E8" w14:paraId="43E2E98E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3D395956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2 children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25015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,65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2B27E2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0.4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49E02B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98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CDC20C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8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B60BEB" w:rsidRPr="000F12E8" w14:paraId="7857BC7C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7326D64F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3 children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3F879D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50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E67826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9.4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4036E7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55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2B156B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B60BEB" w:rsidRPr="000F12E8" w14:paraId="34078FB0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58E6C85F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4 or more children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8A1D0E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92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2D9344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0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1B8086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2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C27F5A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</w:tr>
      <w:tr w:rsidR="00B60BEB" w:rsidRPr="000F12E8" w14:paraId="63D80546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</w:tcPr>
          <w:p w14:paraId="21201720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</w:tcPr>
          <w:p w14:paraId="6723E55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14:paraId="672215B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noWrap/>
          </w:tcPr>
          <w:p w14:paraId="21A808E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noWrap/>
          </w:tcPr>
          <w:p w14:paraId="4669CC8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0BEB" w:rsidRPr="000F12E8" w14:paraId="4330E4A0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714F2B0A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. of persons in the family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5330BF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25E6A1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B18645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1CD7C9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4E2287D2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45BFA41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1–2 person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4061E2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34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9BEBEC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8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5AA2D5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5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C993F6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</w:tr>
      <w:tr w:rsidR="00B60BEB" w:rsidRPr="000F12E8" w14:paraId="74DC7A57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1DC153B1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3–5 person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CB45CF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1,71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E5EEA8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5.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A595BB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83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11F9D2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2.7</w:t>
            </w:r>
          </w:p>
        </w:tc>
      </w:tr>
      <w:tr w:rsidR="00B60BEB" w:rsidRPr="000F12E8" w14:paraId="4909FD83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494E5D0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&gt;5 persons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E52E3E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83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2CFCF38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7F172BC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76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36F751C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0F12E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60BEB" w:rsidRPr="000F12E8" w14:paraId="47DED339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1F4F74D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Household type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642254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29E334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A22BE2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1E5CC6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477F088B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4A5A02B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Traditional family (living with both parents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A269AC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3,64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60D2AB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8.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22BDD7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50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7DCAA5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6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60BEB" w:rsidRPr="000F12E8" w14:paraId="69815D25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6F77A6E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Single-parent family (living with one parent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C4A765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40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FAA7E4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7.1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ABC77F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56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B52FB5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0F12E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60BEB" w:rsidRPr="000F12E8" w14:paraId="0BBB3944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22DF5026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Reconstructed family (parent with a new partner)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C12975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99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204601F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.26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38C6FEB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97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4527322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60BEB" w:rsidRPr="000F12E8" w14:paraId="433EB2AA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</w:tcPr>
          <w:p w14:paraId="2890A34C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Children not living with parents</w:t>
            </w:r>
          </w:p>
          <w:p w14:paraId="4FD559EC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</w:tcPr>
          <w:p w14:paraId="46E79F3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60</w:t>
            </w:r>
          </w:p>
        </w:tc>
        <w:tc>
          <w:tcPr>
            <w:tcW w:w="594" w:type="pct"/>
            <w:shd w:val="clear" w:color="auto" w:fill="auto"/>
            <w:noWrap/>
          </w:tcPr>
          <w:p w14:paraId="3ED474D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777" w:type="pct"/>
            <w:shd w:val="clear" w:color="auto" w:fill="auto"/>
            <w:noWrap/>
          </w:tcPr>
          <w:p w14:paraId="7794721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776" w:type="pct"/>
            <w:shd w:val="clear" w:color="auto" w:fill="auto"/>
            <w:noWrap/>
          </w:tcPr>
          <w:p w14:paraId="14E8D4F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  <w:tr w:rsidR="00B60BEB" w:rsidRPr="000F12E8" w14:paraId="645CAEAF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575900A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ighest parental education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C7B82F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795B948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95D8FE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56665D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1F3E3866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52A64C69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Basic (Up to 10 years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0CE340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43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1ADFEB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9.2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B1202C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77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D018AF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60BEB" w:rsidRPr="000F12E8" w14:paraId="2EB2625D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310659C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Medium (11–12 years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BAEEE0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5,06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0EE480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1.2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04D107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06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77CED9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9.2</w:t>
            </w:r>
          </w:p>
        </w:tc>
      </w:tr>
      <w:tr w:rsidR="00B60BEB" w:rsidRPr="000F12E8" w14:paraId="21BC833C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0C745458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High (13 or more years)</w:t>
            </w:r>
          </w:p>
          <w:p w14:paraId="65D45D2D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hideMark/>
          </w:tcPr>
          <w:p w14:paraId="1F0783C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4,40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7E58445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9.45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1B43650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21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03885F4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9.3</w:t>
            </w:r>
          </w:p>
        </w:tc>
      </w:tr>
      <w:tr w:rsidR="00B60BEB" w:rsidRPr="000F12E8" w14:paraId="293D0D0F" w14:textId="77777777" w:rsidTr="0076404E">
        <w:trPr>
          <w:trHeight w:val="202"/>
        </w:trPr>
        <w:tc>
          <w:tcPr>
            <w:tcW w:w="2854" w:type="pct"/>
            <w:gridSpan w:val="2"/>
            <w:shd w:val="clear" w:color="auto" w:fill="auto"/>
            <w:noWrap/>
            <w:vAlign w:val="center"/>
            <w:hideMark/>
          </w:tcPr>
          <w:p w14:paraId="5803571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ighest parental occupational social class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13319D8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173E02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56C5D1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4F06D011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262AC50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Highest skill level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1D5697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00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33B145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0.2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C87B32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5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CF0DAC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</w:tr>
      <w:tr w:rsidR="00B60BEB" w:rsidRPr="000F12E8" w14:paraId="40048517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5368F26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Intermediate skill level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C28CF5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451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4A6CF4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9.3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E6A200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64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85B421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9.9</w:t>
            </w:r>
          </w:p>
        </w:tc>
      </w:tr>
      <w:tr w:rsidR="00B60BEB" w:rsidRPr="000F12E8" w14:paraId="1E2214A6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0872976E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Basic skill level and student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F2802C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8,58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D00098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8.4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57B3DF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48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404FB1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4.3</w:t>
            </w:r>
          </w:p>
        </w:tc>
      </w:tr>
      <w:tr w:rsidR="00B60BEB" w:rsidRPr="000F12E8" w14:paraId="502BEC75" w14:textId="77777777" w:rsidTr="0076404E">
        <w:trPr>
          <w:trHeight w:val="202"/>
        </w:trPr>
        <w:tc>
          <w:tcPr>
            <w:tcW w:w="2075" w:type="pct"/>
            <w:shd w:val="clear" w:color="auto" w:fill="auto"/>
            <w:noWrap/>
            <w:vAlign w:val="center"/>
            <w:hideMark/>
          </w:tcPr>
          <w:p w14:paraId="1C7EF5F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Out of labour market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4DAF513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857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59CB52D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1.98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835F43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77</w:t>
            </w:r>
          </w:p>
        </w:tc>
        <w:tc>
          <w:tcPr>
            <w:tcW w:w="776" w:type="pct"/>
            <w:shd w:val="clear" w:color="auto" w:fill="auto"/>
            <w:noWrap/>
            <w:hideMark/>
          </w:tcPr>
          <w:p w14:paraId="78E6FAA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5.5</w:t>
            </w:r>
          </w:p>
        </w:tc>
      </w:tr>
    </w:tbl>
    <w:p w14:paraId="401B1919" w14:textId="77777777" w:rsidR="00B60BEB" w:rsidRPr="000F12E8" w:rsidRDefault="00B60BEB" w:rsidP="00B60BEB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6A9EB0B1" w14:textId="77777777" w:rsidR="00B60BEB" w:rsidRPr="000F12E8" w:rsidRDefault="00B60BEB" w:rsidP="00B60BEB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0F12E8">
        <w:rPr>
          <w:rFonts w:ascii="Arial" w:hAnsi="Arial" w:cs="Arial"/>
          <w:b/>
          <w:sz w:val="24"/>
          <w:szCs w:val="24"/>
        </w:rPr>
        <w:br w:type="page"/>
      </w:r>
    </w:p>
    <w:p w14:paraId="64ED639F" w14:textId="77777777" w:rsidR="00B60BEB" w:rsidRPr="000F12E8" w:rsidRDefault="00B60BEB" w:rsidP="00B60BE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0F12E8">
        <w:rPr>
          <w:rFonts w:ascii="Times New Roman" w:hAnsi="Times New Roman"/>
          <w:b/>
          <w:sz w:val="24"/>
          <w:szCs w:val="24"/>
        </w:rPr>
        <w:lastRenderedPageBreak/>
        <w:t>b. 2003</w:t>
      </w:r>
    </w:p>
    <w:tbl>
      <w:tblPr>
        <w:tblpPr w:leftFromText="180" w:rightFromText="180" w:vertAnchor="text" w:horzAnchor="margin" w:tblpY="50"/>
        <w:tblW w:w="5104" w:type="pct"/>
        <w:tblLayout w:type="fixed"/>
        <w:tblLook w:val="04A0" w:firstRow="1" w:lastRow="0" w:firstColumn="1" w:lastColumn="0" w:noHBand="0" w:noVBand="1"/>
      </w:tblPr>
      <w:tblGrid>
        <w:gridCol w:w="4425"/>
        <w:gridCol w:w="1476"/>
        <w:gridCol w:w="1585"/>
        <w:gridCol w:w="1341"/>
        <w:gridCol w:w="1003"/>
      </w:tblGrid>
      <w:tr w:rsidR="00B60BEB" w:rsidRPr="000F12E8" w14:paraId="4C996106" w14:textId="77777777" w:rsidTr="0076404E">
        <w:trPr>
          <w:trHeight w:val="400"/>
        </w:trPr>
        <w:tc>
          <w:tcPr>
            <w:tcW w:w="225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3A521" w14:textId="77777777" w:rsidR="00B60BEB" w:rsidRPr="000F12E8" w:rsidRDefault="00B60BEB" w:rsidP="0076404E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ociodemographic Groups (2003)</w:t>
            </w:r>
          </w:p>
        </w:tc>
        <w:tc>
          <w:tcPr>
            <w:tcW w:w="274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298B6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hAnsi="Times New Roman"/>
                <w:b/>
                <w:sz w:val="24"/>
                <w:szCs w:val="24"/>
              </w:rPr>
              <w:t>Dental data for the 15-year-olds</w:t>
            </w:r>
          </w:p>
        </w:tc>
      </w:tr>
      <w:tr w:rsidR="00B60BEB" w:rsidRPr="000F12E8" w14:paraId="6392AA9D" w14:textId="77777777" w:rsidTr="0076404E">
        <w:trPr>
          <w:trHeight w:val="400"/>
        </w:trPr>
        <w:tc>
          <w:tcPr>
            <w:tcW w:w="2251" w:type="pct"/>
            <w:vMerge/>
            <w:shd w:val="clear" w:color="auto" w:fill="auto"/>
            <w:vAlign w:val="center"/>
          </w:tcPr>
          <w:p w14:paraId="332C0B08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0024E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9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5405A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60BEB" w:rsidRPr="000F12E8" w14:paraId="3A593505" w14:textId="77777777" w:rsidTr="0076404E">
        <w:trPr>
          <w:trHeight w:val="300"/>
        </w:trPr>
        <w:tc>
          <w:tcPr>
            <w:tcW w:w="225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834C9" w14:textId="77777777" w:rsidR="00B60BEB" w:rsidRPr="000F12E8" w:rsidRDefault="00B60BEB" w:rsidP="0076404E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BE24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2A9E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ercent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CA70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F8C4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B60BEB" w:rsidRPr="000F12E8" w14:paraId="52DF9711" w14:textId="77777777" w:rsidTr="0076404E">
        <w:trPr>
          <w:trHeight w:val="202"/>
        </w:trPr>
        <w:tc>
          <w:tcPr>
            <w:tcW w:w="2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D50A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  <w:p w14:paraId="2A209A6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3CF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41A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512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288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24E4C3DD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66B34C1A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77B74F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5,555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643C4D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1.3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E2FEB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24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F51819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2.1</w:t>
            </w:r>
          </w:p>
        </w:tc>
      </w:tr>
      <w:tr w:rsidR="00B60BEB" w:rsidRPr="000F12E8" w14:paraId="056EA2A5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773AB8A5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</w:p>
          <w:p w14:paraId="22CA7719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  <w:noWrap/>
            <w:hideMark/>
          </w:tcPr>
          <w:p w14:paraId="4C47B5F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,194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761C0A2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8.63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CBDB8E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81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56B6E2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7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B60BEB" w:rsidRPr="000F12E8" w14:paraId="1C06402F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006255CF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mmigrant status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7828CB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65D09E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516E0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0F6181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65DC5CF0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36D9162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Danes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133B02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5,537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76F9CE2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1.53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8660C3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16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DEFDC1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1.1</w:t>
            </w:r>
          </w:p>
        </w:tc>
      </w:tr>
      <w:tr w:rsidR="00B60BEB" w:rsidRPr="000F12E8" w14:paraId="338EC0AB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51E64E8F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Immigrants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0B60A8F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358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163E6CC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3E0342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B3ECEC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0F12E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60BEB" w:rsidRPr="000F12E8" w14:paraId="2865D4AE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hideMark/>
          </w:tcPr>
          <w:p w14:paraId="06823206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Descendants of immigrants</w:t>
            </w:r>
          </w:p>
          <w:p w14:paraId="4BC5B1BF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  <w:noWrap/>
            <w:hideMark/>
          </w:tcPr>
          <w:p w14:paraId="7A40D49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854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242957E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11E6D9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675E516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</w:tr>
      <w:tr w:rsidR="00B60BEB" w:rsidRPr="000F12E8" w14:paraId="3D0A3367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659CDF2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untry of origin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E29504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1FA8D3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08386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A68441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1C2C2668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4B62BD99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Denmark and Western countries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61085D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5,843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62EBCBE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2.1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FADA6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23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49967B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1.8</w:t>
            </w:r>
          </w:p>
        </w:tc>
      </w:tr>
      <w:tr w:rsidR="00B60BEB" w:rsidRPr="000F12E8" w14:paraId="53955AE4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64CA183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Non-Western countries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8106EF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90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97DEA4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.8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91528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2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817C96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60BEB" w:rsidRPr="000F12E8" w14:paraId="1E1A5704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23CCAFB3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  <w:noWrap/>
            <w:hideMark/>
          </w:tcPr>
          <w:p w14:paraId="7E7D3BD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14:paraId="256CC04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hideMark/>
          </w:tcPr>
          <w:p w14:paraId="581A421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noWrap/>
            <w:hideMark/>
          </w:tcPr>
          <w:p w14:paraId="0265FFF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0BEB" w:rsidRPr="000F12E8" w14:paraId="7418573E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7389009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. of children in the family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9E8339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C0FEB3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BF822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2F0346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0E241157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64D7EC51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1 child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A91D6F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308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7EF842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8.7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AE03F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0DB0A3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60BEB" w:rsidRPr="000F12E8" w14:paraId="0511822A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18B9E7E9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2 children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F029D0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3,70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24FD98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7.6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59202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66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232772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6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60BEB" w:rsidRPr="000F12E8" w14:paraId="5B988830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0BBB2FD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3 children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726455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1,631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23FAB8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3.3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A2EF2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24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8BD274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2.3</w:t>
            </w:r>
          </w:p>
        </w:tc>
      </w:tr>
      <w:tr w:rsidR="00B60BEB" w:rsidRPr="000F12E8" w14:paraId="1B168714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05AD7886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4 or more children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AF5736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11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5596EF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0.2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02E24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125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0AEC05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60BEB" w:rsidRPr="000F12E8" w14:paraId="6D7629E7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4A48D53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  <w:p w14:paraId="6727AB3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. of persons in the family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7E044D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1BD6FC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75FB6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839D39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0BEB" w:rsidRPr="000F12E8" w14:paraId="12E28B36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6932870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1–2 persons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272874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107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EBCC56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2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EDB7A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73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CAAE36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B60BEB" w:rsidRPr="000F12E8" w14:paraId="55140156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1803513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3–5 persons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24F601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1,66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A26BD5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3.7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3A315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26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283605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2.2</w:t>
            </w:r>
          </w:p>
        </w:tc>
      </w:tr>
      <w:tr w:rsidR="00B60BEB" w:rsidRPr="000F12E8" w14:paraId="20142D9D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7B84134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&gt;5 persons</w:t>
            </w:r>
          </w:p>
          <w:p w14:paraId="14E3D513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  <w:noWrap/>
            <w:hideMark/>
          </w:tcPr>
          <w:p w14:paraId="0371E46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982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4353836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5E5E82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1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0080E2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60BEB" w:rsidRPr="000F12E8" w14:paraId="54EECE19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41269708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ousehold type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07CF43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4B0869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282EB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794077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09EAB56F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68657091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Traditional family (living with both parents)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69C629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3,324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87DF9C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6.9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E3AAA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42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017537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0F12E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60BEB" w:rsidRPr="000F12E8" w14:paraId="57D98654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0C3F20B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Single-parent family (living with one parent)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CD5F71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198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774666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8.4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89307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08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51453A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0.7</w:t>
            </w:r>
          </w:p>
        </w:tc>
      </w:tr>
      <w:tr w:rsidR="00B60BEB" w:rsidRPr="000F12E8" w14:paraId="05063988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4F0336D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Reconstructed family (parent with a new partner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95C507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459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7586D39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.98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06F5DA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328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B69CDB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</w:tr>
      <w:tr w:rsidR="00B60BEB" w:rsidRPr="000F12E8" w14:paraId="23607ED4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</w:tcPr>
          <w:p w14:paraId="5AD9CB8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Children not living with parents</w:t>
            </w:r>
          </w:p>
          <w:p w14:paraId="7061F1ED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788B02E9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  <w:noWrap/>
          </w:tcPr>
          <w:p w14:paraId="07FBA18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68</w:t>
            </w:r>
          </w:p>
        </w:tc>
        <w:tc>
          <w:tcPr>
            <w:tcW w:w="806" w:type="pct"/>
            <w:shd w:val="clear" w:color="auto" w:fill="auto"/>
            <w:noWrap/>
          </w:tcPr>
          <w:p w14:paraId="5B71704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682" w:type="pct"/>
            <w:shd w:val="clear" w:color="auto" w:fill="auto"/>
            <w:noWrap/>
          </w:tcPr>
          <w:p w14:paraId="29ECDCF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510" w:type="pct"/>
            <w:shd w:val="clear" w:color="auto" w:fill="auto"/>
            <w:noWrap/>
          </w:tcPr>
          <w:p w14:paraId="7EE49CC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</w:tr>
      <w:tr w:rsidR="00B60BEB" w:rsidRPr="000F12E8" w14:paraId="6734631E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47EE456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ighest parental education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AE8AD8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B56B1B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EDB6B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5876B8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7A5C91CF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5FCB70B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Basic (Up to 10 years)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AAF9E6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862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E5DB12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3.7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624B8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51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4F79D5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60BEB" w:rsidRPr="000F12E8" w14:paraId="1CA92BA3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4C52A5AA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Medium (11–12 years)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9AA412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6,38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392393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3.0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A9570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22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A7CB14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0F12E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60BEB" w:rsidRPr="000F12E8" w14:paraId="2AD77C3A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20FBCD08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High (13 or more years)</w:t>
            </w:r>
          </w:p>
          <w:p w14:paraId="76F563F3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shd w:val="clear" w:color="auto" w:fill="auto"/>
            <w:noWrap/>
            <w:hideMark/>
          </w:tcPr>
          <w:p w14:paraId="3F085C6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6,501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3ECD063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3.17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A74A4C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31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47E1571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0F12E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60BEB" w:rsidRPr="000F12E8" w14:paraId="309A8B35" w14:textId="77777777" w:rsidTr="0076404E">
        <w:trPr>
          <w:trHeight w:val="202"/>
        </w:trPr>
        <w:tc>
          <w:tcPr>
            <w:tcW w:w="3002" w:type="pct"/>
            <w:gridSpan w:val="2"/>
            <w:shd w:val="clear" w:color="auto" w:fill="auto"/>
            <w:noWrap/>
            <w:vAlign w:val="center"/>
            <w:hideMark/>
          </w:tcPr>
          <w:p w14:paraId="27C5999C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ighest parental occupational social class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2A2B5A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1FF2E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FB57D7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677DDF9F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33DB2F58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Highest skill level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AB41A8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89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A6BC6C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.8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B495A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6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1DF1D9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</w:tr>
      <w:tr w:rsidR="00B60BEB" w:rsidRPr="000F12E8" w14:paraId="04E7DABB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62F8CD73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Intermediate skill level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DEE9AD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684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5B69FF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3.4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24992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31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915659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60BEB" w:rsidRPr="000F12E8" w14:paraId="22BD3550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4DBEEF3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Basic skill level and students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0EC863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6,94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CE5FFB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4.1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90D6F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12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594A65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1.0</w:t>
            </w:r>
          </w:p>
        </w:tc>
      </w:tr>
      <w:tr w:rsidR="00B60BEB" w:rsidRPr="000F12E8" w14:paraId="490AB4B4" w14:textId="77777777" w:rsidTr="0076404E">
        <w:trPr>
          <w:trHeight w:val="202"/>
        </w:trPr>
        <w:tc>
          <w:tcPr>
            <w:tcW w:w="2251" w:type="pct"/>
            <w:shd w:val="clear" w:color="auto" w:fill="auto"/>
            <w:noWrap/>
            <w:vAlign w:val="center"/>
            <w:hideMark/>
          </w:tcPr>
          <w:p w14:paraId="4FB3074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Out of labour market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22AA74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,235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5961088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.59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A909E1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84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90DFF6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8.3</w:t>
            </w:r>
          </w:p>
        </w:tc>
      </w:tr>
    </w:tbl>
    <w:p w14:paraId="3AC34B63" w14:textId="77777777" w:rsidR="00B60BEB" w:rsidRPr="000F12E8" w:rsidRDefault="00B60BEB" w:rsidP="00B60BE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0F12E8">
        <w:rPr>
          <w:rFonts w:ascii="Times New Roman" w:hAnsi="Times New Roman"/>
          <w:sz w:val="24"/>
          <w:szCs w:val="24"/>
        </w:rPr>
        <w:br w:type="page"/>
      </w:r>
      <w:r w:rsidRPr="000F12E8">
        <w:rPr>
          <w:rFonts w:ascii="Times New Roman" w:hAnsi="Times New Roman"/>
          <w:b/>
          <w:sz w:val="24"/>
          <w:szCs w:val="24"/>
        </w:rPr>
        <w:lastRenderedPageBreak/>
        <w:t>c. 2013</w:t>
      </w:r>
    </w:p>
    <w:tbl>
      <w:tblPr>
        <w:tblpPr w:leftFromText="180" w:rightFromText="180" w:vertAnchor="text" w:horzAnchor="margin" w:tblpX="180" w:tblpY="232"/>
        <w:tblW w:w="4741" w:type="pct"/>
        <w:tblLayout w:type="fixed"/>
        <w:tblLook w:val="04A0" w:firstRow="1" w:lastRow="0" w:firstColumn="1" w:lastColumn="0" w:noHBand="0" w:noVBand="1"/>
      </w:tblPr>
      <w:tblGrid>
        <w:gridCol w:w="3959"/>
        <w:gridCol w:w="1441"/>
        <w:gridCol w:w="1045"/>
        <w:gridCol w:w="1561"/>
        <w:gridCol w:w="1125"/>
      </w:tblGrid>
      <w:tr w:rsidR="00B60BEB" w:rsidRPr="000F12E8" w14:paraId="3FF4AE72" w14:textId="77777777" w:rsidTr="0076404E">
        <w:trPr>
          <w:trHeight w:val="300"/>
        </w:trPr>
        <w:tc>
          <w:tcPr>
            <w:tcW w:w="216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FE150" w14:textId="77777777" w:rsidR="00B60BEB" w:rsidRPr="000F12E8" w:rsidDel="00655344" w:rsidRDefault="00B60BEB" w:rsidP="0076404E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ociodemographic Groups (2013)</w:t>
            </w:r>
          </w:p>
        </w:tc>
        <w:tc>
          <w:tcPr>
            <w:tcW w:w="283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3BDC9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12E8">
              <w:rPr>
                <w:rFonts w:ascii="Times New Roman" w:hAnsi="Times New Roman"/>
                <w:b/>
                <w:sz w:val="24"/>
                <w:szCs w:val="24"/>
              </w:rPr>
              <w:t>Dental data for the 15-year-olds</w:t>
            </w:r>
          </w:p>
        </w:tc>
      </w:tr>
      <w:tr w:rsidR="00B60BEB" w:rsidRPr="000F12E8" w14:paraId="67394D4C" w14:textId="77777777" w:rsidTr="0076404E">
        <w:trPr>
          <w:trHeight w:val="300"/>
        </w:trPr>
        <w:tc>
          <w:tcPr>
            <w:tcW w:w="2168" w:type="pct"/>
            <w:vMerge/>
            <w:shd w:val="clear" w:color="auto" w:fill="auto"/>
            <w:vAlign w:val="center"/>
          </w:tcPr>
          <w:p w14:paraId="28D530DE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08C3E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4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0E6F7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B60BEB" w:rsidRPr="000F12E8" w14:paraId="65F0022E" w14:textId="77777777" w:rsidTr="0076404E">
        <w:trPr>
          <w:trHeight w:val="300"/>
        </w:trPr>
        <w:tc>
          <w:tcPr>
            <w:tcW w:w="21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745F6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B0AD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D38A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ercent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FDD1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2CF9" w14:textId="77777777" w:rsidR="00B60BEB" w:rsidRPr="000F12E8" w:rsidRDefault="00B60BEB" w:rsidP="0076404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B60BEB" w:rsidRPr="000F12E8" w14:paraId="50F130B4" w14:textId="77777777" w:rsidTr="0076404E">
        <w:trPr>
          <w:trHeight w:val="202"/>
        </w:trPr>
        <w:tc>
          <w:tcPr>
            <w:tcW w:w="2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819E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  <w:p w14:paraId="19C95B40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595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A6E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407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BB3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1F1D6EE9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4FE64FD1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190EA6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6,03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F7C62D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1.3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1E845D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67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6CB44D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1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60BEB" w:rsidRPr="000F12E8" w14:paraId="062E4435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4734A2F5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</w:p>
          <w:p w14:paraId="495C615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780EA290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89" w:type="pct"/>
            <w:shd w:val="clear" w:color="auto" w:fill="auto"/>
            <w:noWrap/>
            <w:hideMark/>
          </w:tcPr>
          <w:p w14:paraId="647F605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,67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05A0483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8.66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0FF58E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26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0F0321A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8.6</w:t>
            </w:r>
          </w:p>
        </w:tc>
      </w:tr>
      <w:tr w:rsidR="00B60BEB" w:rsidRPr="000F12E8" w14:paraId="57128DEC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37FB5E80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mmigrant status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16525A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062204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F7D2ED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07BC3C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7A882FDC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7DDB6E79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Danes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62A0CB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5,928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635E28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0.5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C3F408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3,62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19BA14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1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60BEB" w:rsidRPr="000F12E8" w14:paraId="67C23CB1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55A0F4F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Immigrants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AE1C2A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03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1F5593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C6D211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19B8EC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0F12E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60BEB" w:rsidRPr="000F12E8" w14:paraId="17ADC7C0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hideMark/>
          </w:tcPr>
          <w:p w14:paraId="219F338F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Descendants of immigrants</w:t>
            </w:r>
          </w:p>
          <w:p w14:paraId="7389C5F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077BBC5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89" w:type="pct"/>
            <w:shd w:val="clear" w:color="auto" w:fill="auto"/>
            <w:noWrap/>
            <w:hideMark/>
          </w:tcPr>
          <w:p w14:paraId="30F43C6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75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24BD1D9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626221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02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7FF5E70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B60BEB" w:rsidRPr="000F12E8" w14:paraId="254976A2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00D4C521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untry of origin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D9B353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654671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F042EC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E837C6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46F04880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0E58E33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Denmark and Western countries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310AD7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6,23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1DA64F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1.1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26082A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3,72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B80CAC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1.8</w:t>
            </w:r>
          </w:p>
        </w:tc>
      </w:tr>
      <w:tr w:rsidR="00B60BEB" w:rsidRPr="000F12E8" w14:paraId="2D5B47B4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0B1A3B6F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Non-Western countries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14:paraId="0866B82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483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7B2F40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84</w:t>
            </w:r>
          </w:p>
        </w:tc>
        <w:tc>
          <w:tcPr>
            <w:tcW w:w="855" w:type="pct"/>
            <w:shd w:val="clear" w:color="auto" w:fill="auto"/>
            <w:noWrap/>
          </w:tcPr>
          <w:p w14:paraId="5747834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19</w:t>
            </w:r>
          </w:p>
        </w:tc>
        <w:tc>
          <w:tcPr>
            <w:tcW w:w="617" w:type="pct"/>
            <w:shd w:val="clear" w:color="auto" w:fill="auto"/>
            <w:noWrap/>
          </w:tcPr>
          <w:p w14:paraId="6D85495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60BEB" w:rsidRPr="000F12E8" w14:paraId="17123DAC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21DA87C1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5796B5E7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89" w:type="pct"/>
            <w:shd w:val="clear" w:color="auto" w:fill="auto"/>
            <w:noWrap/>
          </w:tcPr>
          <w:p w14:paraId="4BCD410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</w:tcPr>
          <w:p w14:paraId="1C436DE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noWrap/>
          </w:tcPr>
          <w:p w14:paraId="61DCD72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</w:tcPr>
          <w:p w14:paraId="70375DB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0BEB" w:rsidRPr="000F12E8" w14:paraId="2DEEEF11" w14:textId="77777777" w:rsidTr="0076404E">
        <w:trPr>
          <w:trHeight w:val="202"/>
        </w:trPr>
        <w:tc>
          <w:tcPr>
            <w:tcW w:w="2957" w:type="pct"/>
            <w:gridSpan w:val="2"/>
            <w:shd w:val="clear" w:color="auto" w:fill="auto"/>
            <w:noWrap/>
            <w:vAlign w:val="center"/>
            <w:hideMark/>
          </w:tcPr>
          <w:p w14:paraId="31D4B86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. of children in the family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8B2A40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84C6AC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6A8346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5515229C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42563A10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1 child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0FE5E5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768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9750F7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7.2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ADFDB8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73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8F5499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B60BEB" w:rsidRPr="000F12E8" w14:paraId="45E3487A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26DDA512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2 children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20127AA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,72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FF9489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8.7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961B6F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37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4B52F4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9.3</w:t>
            </w:r>
          </w:p>
        </w:tc>
      </w:tr>
      <w:tr w:rsidR="00B60BEB" w:rsidRPr="000F12E8" w14:paraId="0FF15D38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3B604511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3 children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746615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,375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211EB8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48468B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49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6B103F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3.4</w:t>
            </w:r>
          </w:p>
        </w:tc>
      </w:tr>
      <w:tr w:rsidR="00B60BEB" w:rsidRPr="000F12E8" w14:paraId="09485281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3991DBF3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4 or more children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2BAFD25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84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32638D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.5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C60528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34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64AA92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0F12E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60BEB" w:rsidRPr="000F12E8" w14:paraId="70F4E214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</w:tcPr>
          <w:p w14:paraId="3691D2B7" w14:textId="77777777" w:rsidR="00B60BEB" w:rsidRPr="00F07AF1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32"/>
                <w:szCs w:val="32"/>
              </w:rPr>
            </w:pPr>
          </w:p>
        </w:tc>
        <w:tc>
          <w:tcPr>
            <w:tcW w:w="789" w:type="pct"/>
            <w:shd w:val="clear" w:color="auto" w:fill="auto"/>
            <w:noWrap/>
          </w:tcPr>
          <w:p w14:paraId="134D84A2" w14:textId="77777777" w:rsidR="00B60BEB" w:rsidRPr="000F12E8" w:rsidRDefault="00B60BEB" w:rsidP="0076404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</w:tcPr>
          <w:p w14:paraId="1FE5FFA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noWrap/>
          </w:tcPr>
          <w:p w14:paraId="558CE05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</w:tcPr>
          <w:p w14:paraId="18863D9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0BEB" w:rsidRPr="000F12E8" w14:paraId="636AD431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7D920383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o. of persons in the family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59DA84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C4EB1F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20D633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6A2ECF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30EBF5E2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145B48D3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1–2 persons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D05852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68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7D1A2A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.2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0599BB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46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8B7740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B60BEB" w:rsidRPr="000F12E8" w14:paraId="14B05717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6744ACF3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3–5 persons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0ABDBE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2,51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C20809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3.8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5F1FFD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,49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FF1A76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3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60BEB" w:rsidRPr="000F12E8" w14:paraId="49838A65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4C09CF11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&gt;5 persons</w:t>
            </w:r>
          </w:p>
          <w:p w14:paraId="2F59A47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89" w:type="pct"/>
            <w:shd w:val="clear" w:color="auto" w:fill="auto"/>
            <w:noWrap/>
            <w:hideMark/>
          </w:tcPr>
          <w:p w14:paraId="1D07CC5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lastRenderedPageBreak/>
              <w:t>351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4F36EE4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.9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96047B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9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4DAB8E6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</w:tr>
      <w:tr w:rsidR="00B60BEB" w:rsidRPr="000F12E8" w14:paraId="616CD678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5661114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ousehold type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4E04FF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C68B70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841A05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8B20B6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1CA49EC2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276CA844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Traditional family (living with both parents)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E7FF70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1,774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E353FA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2.6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BD6ED2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28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F5435E6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2.1</w:t>
            </w:r>
          </w:p>
        </w:tc>
      </w:tr>
      <w:tr w:rsidR="00B60BEB" w:rsidRPr="000F12E8" w14:paraId="144E9DD2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726B4906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Single-parent family (living with one parent)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8DD4F2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1,55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D31B12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2.7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66705C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55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9559C0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B60BEB" w:rsidRPr="000F12E8" w14:paraId="2ADFFBAB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27093165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Reconstructed family (parent with a new partner)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26B8BAB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517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7DF11B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.8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3B64A4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87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34D631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</w:tr>
      <w:tr w:rsidR="00B60BEB" w:rsidRPr="000F12E8" w14:paraId="4BF95366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</w:tcPr>
          <w:p w14:paraId="6DC6A86F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Children not living with parents</w:t>
            </w:r>
          </w:p>
          <w:p w14:paraId="793897F1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0B29EEDE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89" w:type="pct"/>
            <w:shd w:val="clear" w:color="auto" w:fill="auto"/>
            <w:noWrap/>
          </w:tcPr>
          <w:p w14:paraId="62BD66E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65</w:t>
            </w:r>
          </w:p>
        </w:tc>
        <w:tc>
          <w:tcPr>
            <w:tcW w:w="570" w:type="pct"/>
            <w:shd w:val="clear" w:color="auto" w:fill="auto"/>
            <w:noWrap/>
          </w:tcPr>
          <w:p w14:paraId="17229FB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855" w:type="pct"/>
            <w:shd w:val="clear" w:color="auto" w:fill="auto"/>
            <w:noWrap/>
          </w:tcPr>
          <w:p w14:paraId="2655EE7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617" w:type="pct"/>
            <w:shd w:val="clear" w:color="auto" w:fill="auto"/>
            <w:noWrap/>
          </w:tcPr>
          <w:p w14:paraId="49AB4EC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B60BEB" w:rsidRPr="000F12E8" w14:paraId="3B9F553E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3701519D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ighest parental education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8A4BA8B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2953D6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261D9F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EF36CB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3DF7550D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6A960968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Basic (Up to 10 years)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8F3CB7A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33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BD1C1F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5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90BE95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19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904888C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</w:tr>
      <w:tr w:rsidR="00B60BEB" w:rsidRPr="000F12E8" w14:paraId="08A057EE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5486A6A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Medium (11–12 years)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CB4CAE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6,149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ED814F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1.5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2AA4CC2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48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A4F8B4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0.1</w:t>
            </w:r>
          </w:p>
        </w:tc>
      </w:tr>
      <w:tr w:rsidR="00B60BEB" w:rsidRPr="000F12E8" w14:paraId="0B76EF52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0A59ED1A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High (13 or more years)</w:t>
            </w:r>
          </w:p>
          <w:p w14:paraId="36E9B54B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3EDCD696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89" w:type="pct"/>
            <w:shd w:val="clear" w:color="auto" w:fill="auto"/>
            <w:noWrap/>
            <w:hideMark/>
          </w:tcPr>
          <w:p w14:paraId="3921184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0,23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45AC2E5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9.89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97A5FF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625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6C0BF47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1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B60BEB" w:rsidRPr="000F12E8" w14:paraId="792AA525" w14:textId="77777777" w:rsidTr="0076404E">
        <w:trPr>
          <w:trHeight w:val="202"/>
        </w:trPr>
        <w:tc>
          <w:tcPr>
            <w:tcW w:w="3529" w:type="pct"/>
            <w:gridSpan w:val="3"/>
            <w:shd w:val="clear" w:color="auto" w:fill="auto"/>
            <w:noWrap/>
            <w:vAlign w:val="center"/>
            <w:hideMark/>
          </w:tcPr>
          <w:p w14:paraId="6CC7DF2C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ighest parental occupational social class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AC998A4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2F19695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60BEB" w:rsidRPr="000F12E8" w14:paraId="5C6296DF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740E8688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Highest skill level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C4C069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501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BA6B4F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9.8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578376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57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FF31B1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</w:tr>
      <w:tr w:rsidR="00B60BEB" w:rsidRPr="000F12E8" w14:paraId="67D40DBA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4D42C34D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Intermediate skill level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54B361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812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166F76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6.0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62D3B1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5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04024E3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6.4</w:t>
            </w:r>
          </w:p>
        </w:tc>
      </w:tr>
      <w:tr w:rsidR="00B60BEB" w:rsidRPr="000F12E8" w14:paraId="4F01CD0B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4D1F7CC0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Basic skill level and students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C01A5F8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4,879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648FB39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9.0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8DABBA1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712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A5D0E7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47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B60BEB" w:rsidRPr="000F12E8" w14:paraId="0BEF4729" w14:textId="77777777" w:rsidTr="0076404E">
        <w:trPr>
          <w:trHeight w:val="202"/>
        </w:trPr>
        <w:tc>
          <w:tcPr>
            <w:tcW w:w="2168" w:type="pct"/>
            <w:shd w:val="clear" w:color="auto" w:fill="auto"/>
            <w:noWrap/>
            <w:vAlign w:val="center"/>
            <w:hideMark/>
          </w:tcPr>
          <w:p w14:paraId="1323ED99" w14:textId="77777777" w:rsidR="00B60BEB" w:rsidRPr="000F12E8" w:rsidRDefault="00B60BEB" w:rsidP="0076404E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12E8">
              <w:rPr>
                <w:rFonts w:ascii="Times New Roman" w:eastAsia="Times New Roman" w:hAnsi="Times New Roman"/>
                <w:sz w:val="24"/>
                <w:szCs w:val="24"/>
              </w:rPr>
              <w:t>Out of labour market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645ECED0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12,70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2430DF4D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5.05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1F3495E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379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14:paraId="6D525E0F" w14:textId="77777777" w:rsidR="00B60BEB" w:rsidRPr="000F12E8" w:rsidRDefault="00B60BEB" w:rsidP="0076404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12E8">
              <w:rPr>
                <w:rFonts w:ascii="Times New Roman" w:hAnsi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7589B50D" w14:textId="77777777" w:rsidR="00B60BEB" w:rsidRPr="000F12E8" w:rsidRDefault="00B60BEB" w:rsidP="00B60BEB">
      <w:pPr>
        <w:spacing w:after="0" w:line="360" w:lineRule="auto"/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</w:pPr>
    </w:p>
    <w:p w14:paraId="3EF3A6AA" w14:textId="77777777" w:rsidR="00B60BEB" w:rsidRDefault="00B60BEB" w:rsidP="00B60BEB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0F12E8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†</w:t>
      </w:r>
      <w:r w:rsidRPr="000F12E8">
        <w:rPr>
          <w:rFonts w:ascii="Times New Roman" w:hAnsi="Times New Roman"/>
          <w:sz w:val="24"/>
          <w:szCs w:val="24"/>
        </w:rPr>
        <w:t xml:space="preserve">Excluded are those having missing data pertaining to one or more study </w:t>
      </w:r>
      <w:r>
        <w:rPr>
          <w:rFonts w:ascii="Times New Roman" w:hAnsi="Times New Roman"/>
          <w:sz w:val="24"/>
          <w:szCs w:val="24"/>
        </w:rPr>
        <w:t>variables</w:t>
      </w:r>
      <w:r w:rsidRPr="000F12E8">
        <w:rPr>
          <w:rFonts w:ascii="Times New Roman" w:hAnsi="Times New Roman"/>
          <w:sz w:val="24"/>
          <w:szCs w:val="24"/>
        </w:rPr>
        <w:t xml:space="preserve"> (including those with a negative household income)</w:t>
      </w:r>
    </w:p>
    <w:p w14:paraId="4F2C540D" w14:textId="599A72AB" w:rsidR="00B60BEB" w:rsidRDefault="00B60BEB" w:rsidP="00B60BE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B60BEB" w:rsidSect="00AD1556">
      <w:pgSz w:w="11906" w:h="16838"/>
      <w:pgMar w:top="1699" w:right="1138" w:bottom="1699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BEB"/>
    <w:rsid w:val="00175D81"/>
    <w:rsid w:val="001910AA"/>
    <w:rsid w:val="00196FC2"/>
    <w:rsid w:val="002C0EC5"/>
    <w:rsid w:val="002E2671"/>
    <w:rsid w:val="003B570C"/>
    <w:rsid w:val="00473B97"/>
    <w:rsid w:val="006255D1"/>
    <w:rsid w:val="006313F2"/>
    <w:rsid w:val="006D3469"/>
    <w:rsid w:val="009A7BDC"/>
    <w:rsid w:val="00B6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8A8475"/>
  <w15:chartTrackingRefBased/>
  <w15:docId w15:val="{0D7EA8E7-2C85-402B-A370-5CBD4F6CD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BEB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BEB"/>
    <w:pPr>
      <w:keepNext/>
      <w:keepLines/>
      <w:spacing w:before="240" w:after="240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BEB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B60BE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60BE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upta, Kaushik</dc:creator>
  <cp:keywords/>
  <dc:description/>
  <cp:lastModifiedBy>Sengupta, Kaushik</cp:lastModifiedBy>
  <cp:revision>3</cp:revision>
  <dcterms:created xsi:type="dcterms:W3CDTF">2022-10-29T04:13:00Z</dcterms:created>
  <dcterms:modified xsi:type="dcterms:W3CDTF">2023-08-23T14:44:00Z</dcterms:modified>
</cp:coreProperties>
</file>